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7"/>
        <w:gridCol w:w="975"/>
        <w:gridCol w:w="2529"/>
        <w:gridCol w:w="1874"/>
        <w:gridCol w:w="2110"/>
        <w:gridCol w:w="900"/>
        <w:gridCol w:w="1002"/>
        <w:gridCol w:w="2239"/>
      </w:tblGrid>
      <w:tr w:rsidR="000A74E0" w:rsidRPr="002208FA" w14:paraId="7B5302D7" w14:textId="77777777" w:rsidTr="00603F73">
        <w:trPr>
          <w:trHeight w:val="406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71A92" w14:textId="35214DAE" w:rsidR="000A74E0" w:rsidRPr="000A74E0" w:rsidRDefault="000A74E0" w:rsidP="000A74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74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pendix 4:</w:t>
            </w:r>
            <w:r w:rsidRPr="000A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ended information of included studies</w:t>
            </w:r>
          </w:p>
        </w:tc>
      </w:tr>
      <w:tr w:rsidR="000A74E0" w:rsidRPr="000A74E0" w14:paraId="71FE06A9" w14:textId="77777777" w:rsidTr="00DD2AD2">
        <w:trPr>
          <w:trHeight w:val="12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8AE9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FCE2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 xml:space="preserve">Duration of LBP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54D1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A724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EACE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Employ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B68E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4BAC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EB2C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Comorbidity Prevalence (%)</w:t>
            </w:r>
          </w:p>
        </w:tc>
      </w:tr>
      <w:tr w:rsidR="000A74E0" w:rsidRPr="000A74E0" w14:paraId="32144EA7" w14:textId="77777777" w:rsidTr="00DD2AD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52775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Rafn et al. (20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B8CE1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Acute &lt; 6 week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C857B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DA339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University (11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FA0A8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Employed (8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730C2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&lt;25.0 (41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A5FAA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Smoker (16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8E95C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Hypertension (19%)</w:t>
            </w:r>
          </w:p>
        </w:tc>
      </w:tr>
      <w:tr w:rsidR="000A74E0" w:rsidRPr="000A74E0" w14:paraId="4D5D4327" w14:textId="77777777" w:rsidTr="000A74E0">
        <w:trPr>
          <w:trHeight w:val="52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A3D5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F7F2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CF6F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8C5E9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Medium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education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15AB7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nemploy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608BB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5.0-30.0 (3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DCB2E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Former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mok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C78C4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steoarthr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4.6%)</w:t>
            </w:r>
          </w:p>
        </w:tc>
      </w:tr>
      <w:tr w:rsidR="000A74E0" w:rsidRPr="000A74E0" w14:paraId="01CDAA29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6145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66FD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E8EE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5E474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Short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education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0E0800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9D3AB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&gt;30.0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E2E0C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Never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mok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4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D587F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igrain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8.7%)</w:t>
            </w:r>
          </w:p>
        </w:tc>
      </w:tr>
      <w:tr w:rsidR="000A74E0" w:rsidRPr="000A74E0" w14:paraId="2B33AB5E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5867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3629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9F48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5799D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one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EB4C38A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7BE4C17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A79E8B7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E1B6E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sthm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8.6%)</w:t>
            </w:r>
          </w:p>
        </w:tc>
      </w:tr>
      <w:tr w:rsidR="000A74E0" w:rsidRPr="000A74E0" w14:paraId="405C710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205F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E11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77C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F455F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th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99235E7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92AA4A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3FC5EC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CDFC7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soriasis (5%)</w:t>
            </w:r>
          </w:p>
        </w:tc>
      </w:tr>
      <w:tr w:rsidR="000A74E0" w:rsidRPr="000A74E0" w14:paraId="19FE373E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BC3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6DA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D89C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80C2BEE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5FE149E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F69ABF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3F80AC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C1AC5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etabol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4.7%)</w:t>
            </w:r>
          </w:p>
        </w:tc>
      </w:tr>
      <w:tr w:rsidR="000A74E0" w:rsidRPr="000A74E0" w14:paraId="49A3F886" w14:textId="77777777" w:rsidTr="000A74E0">
        <w:trPr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9F5A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0EC7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D70C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24CFF7A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EF1BC1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AC9B737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786924C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A734D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troke (3.9%)</w:t>
            </w:r>
          </w:p>
        </w:tc>
      </w:tr>
      <w:tr w:rsidR="000A74E0" w:rsidRPr="000A74E0" w14:paraId="319B887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F84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EC68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451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0CABDA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CDB4C2C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40601EA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5841DE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7B69E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ancer (3.8%)</w:t>
            </w:r>
          </w:p>
        </w:tc>
      </w:tr>
      <w:tr w:rsidR="000A74E0" w:rsidRPr="000A74E0" w14:paraId="7A4E20A8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FB95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7071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7E32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5C3562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1CC9BA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17BA01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EB9976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F3213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abetes (3.5%)</w:t>
            </w:r>
          </w:p>
        </w:tc>
      </w:tr>
      <w:tr w:rsidR="000A74E0" w:rsidRPr="000A74E0" w14:paraId="28C96255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B98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54A7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733B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EF8B87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6C8BEA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E46492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9716A7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0EE08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OPD/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hron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bronch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%)</w:t>
            </w:r>
          </w:p>
        </w:tc>
      </w:tr>
      <w:tr w:rsidR="000A74E0" w:rsidRPr="000A74E0" w14:paraId="027CA57A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E19F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5FBD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AE69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D4CB18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2445CB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3A6BBCA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E7F1B4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459BF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steoporos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.6%)</w:t>
            </w:r>
          </w:p>
        </w:tc>
      </w:tr>
      <w:tr w:rsidR="000A74E0" w:rsidRPr="000A74E0" w14:paraId="790EA1A9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4F7E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68CA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E63D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559E3E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48843B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A99E166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C68E8D0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B8367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Rheumatoi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rthr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.6%)</w:t>
            </w:r>
          </w:p>
        </w:tc>
      </w:tr>
      <w:tr w:rsidR="000A74E0" w:rsidRPr="000A74E0" w14:paraId="568B183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CCB3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58A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161B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ADFB1E1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2B7E83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45574C1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D6CEEF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189EA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Inflammatory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bowel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.3%)</w:t>
            </w:r>
          </w:p>
        </w:tc>
      </w:tr>
      <w:tr w:rsidR="000A74E0" w:rsidRPr="000A74E0" w14:paraId="5ABDBE3D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C4AD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428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8ED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25F42C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B922F2C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228AB7C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D47A1A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11ECF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Fibromyalgi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0.4%)</w:t>
            </w:r>
          </w:p>
        </w:tc>
      </w:tr>
      <w:tr w:rsidR="000A74E0" w:rsidRPr="000A74E0" w14:paraId="4E1643F5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80E9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937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037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36D7C30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A4231B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87A82D0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EF9421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699F6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eurological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0.8%) </w:t>
            </w:r>
          </w:p>
        </w:tc>
      </w:tr>
      <w:tr w:rsidR="000A74E0" w:rsidRPr="002208FA" w14:paraId="041A2069" w14:textId="77777777" w:rsidTr="000A74E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F7B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Gore et al. (201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7FB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Chronic  &gt; 12 week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BE4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EDC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D84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A02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4D1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0DD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Chronic back and neck pain (besides LBP) (43%)</w:t>
            </w:r>
          </w:p>
        </w:tc>
      </w:tr>
      <w:tr w:rsidR="000A74E0" w:rsidRPr="000A74E0" w14:paraId="7114C6BD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1DE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B1FB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D34E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3784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B21D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F6A8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6F3C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8D6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Other musculoskeletal pain conditions (41%)</w:t>
            </w:r>
          </w:p>
        </w:tc>
      </w:tr>
      <w:tr w:rsidR="000A74E0" w:rsidRPr="000A74E0" w14:paraId="2CFA0F64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397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9CC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3B03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C23F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A45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41C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FEA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55D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Rheumatism (excluding the back) (40%)</w:t>
            </w:r>
          </w:p>
        </w:tc>
      </w:tr>
      <w:tr w:rsidR="000A74E0" w:rsidRPr="002208FA" w14:paraId="4643E505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285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C0F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928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908A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DC2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7CC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59C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969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Arthritis and other joint diseases (34%)</w:t>
            </w:r>
          </w:p>
        </w:tc>
      </w:tr>
      <w:tr w:rsidR="000A74E0" w:rsidRPr="002208FA" w14:paraId="683F7E67" w14:textId="77777777" w:rsidTr="000A74E0">
        <w:trPr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5BE7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D5C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469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5FD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38C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238A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4635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DAE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Back and neck pain with neuropathic involvement (excluding lower back) (34%)</w:t>
            </w:r>
          </w:p>
        </w:tc>
      </w:tr>
      <w:tr w:rsidR="000A74E0" w:rsidRPr="000A74E0" w14:paraId="1F05359F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1A1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F5E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D3BD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D854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F4E1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728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FC1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BDA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europathic LBP (30.6%)</w:t>
            </w:r>
          </w:p>
        </w:tc>
      </w:tr>
      <w:tr w:rsidR="000A74E0" w:rsidRPr="000A74E0" w14:paraId="2308F150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C8D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9CC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1CE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4E6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50E7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4FB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9FC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B11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Osteoarthritis (14%)</w:t>
            </w:r>
          </w:p>
        </w:tc>
      </w:tr>
      <w:tr w:rsidR="000A74E0" w:rsidRPr="000A74E0" w14:paraId="4140F88B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4CC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32E8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DB80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9D87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1DA5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33A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3F3F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3F5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Depression (13%)</w:t>
            </w:r>
          </w:p>
        </w:tc>
      </w:tr>
      <w:tr w:rsidR="000A74E0" w:rsidRPr="000A74E0" w14:paraId="0B2364F7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B88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3BAB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A8A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65B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DCF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041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48C9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42B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Insomnia/sleep disorders (10%)</w:t>
            </w:r>
          </w:p>
        </w:tc>
      </w:tr>
      <w:tr w:rsidR="000A74E0" w:rsidRPr="000A74E0" w14:paraId="51B15165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4FC3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CDB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C05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8331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C862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FBD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1F16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C50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Anxiety (8%)</w:t>
            </w:r>
          </w:p>
        </w:tc>
      </w:tr>
      <w:tr w:rsidR="000A74E0" w:rsidRPr="000A74E0" w14:paraId="459CAE47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C5DD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EC4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C49B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4AB9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8F12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8C28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ABE9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2D4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Other polyneuropathies (3.9%)</w:t>
            </w:r>
          </w:p>
        </w:tc>
      </w:tr>
      <w:tr w:rsidR="000A74E0" w:rsidRPr="000A74E0" w14:paraId="3758204A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A25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E1D6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AA45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EEEE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CDB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0DA9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DAE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1A9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Carpal tunnel syndrome (3.1%)</w:t>
            </w:r>
          </w:p>
        </w:tc>
      </w:tr>
      <w:tr w:rsidR="000A74E0" w:rsidRPr="000A74E0" w14:paraId="24451090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9B2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B68E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41E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236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4D50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204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CFD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E7C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Rheumatoid arthritis (1.7%)</w:t>
            </w:r>
          </w:p>
        </w:tc>
      </w:tr>
      <w:tr w:rsidR="000A74E0" w:rsidRPr="000A74E0" w14:paraId="70412F4A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92D5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E4CC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57CF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8BD0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2AC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D01F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0F7A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E3B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Pain syndromes (1.4%)</w:t>
            </w:r>
          </w:p>
        </w:tc>
      </w:tr>
      <w:tr w:rsidR="000A74E0" w:rsidRPr="000A74E0" w14:paraId="574F39B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0299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B09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C75A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AD38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2851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7A38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87C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A79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Diabetic neuropathy (0.4%)</w:t>
            </w:r>
          </w:p>
        </w:tc>
      </w:tr>
      <w:tr w:rsidR="000A74E0" w:rsidRPr="000A74E0" w14:paraId="02EFF26F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56CC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C007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9AE3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D529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73AB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329C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5DDA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2CC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Connective tissue diseases (0.3%)</w:t>
            </w:r>
          </w:p>
        </w:tc>
      </w:tr>
      <w:tr w:rsidR="000A74E0" w:rsidRPr="000A74E0" w14:paraId="533EDF91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44BA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98B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D6F8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D9AF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C8C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D0B4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B1F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A27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Atypical facial pain (0.2%)</w:t>
            </w:r>
          </w:p>
        </w:tc>
      </w:tr>
      <w:tr w:rsidR="000A74E0" w:rsidRPr="000A74E0" w14:paraId="0628BF2A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39A3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EFF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DB9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5987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66C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D92D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19B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A87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Autonomic neuropathies (0.2%)</w:t>
            </w:r>
          </w:p>
        </w:tc>
      </w:tr>
      <w:tr w:rsidR="000A74E0" w:rsidRPr="000A74E0" w14:paraId="34BDC484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A713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403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B4D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DE3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E29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699D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735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F3B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Trigeminal neuralgia (0.1%)</w:t>
            </w:r>
          </w:p>
        </w:tc>
      </w:tr>
      <w:tr w:rsidR="000A74E0" w:rsidRPr="000A74E0" w14:paraId="546655D0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BA8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9BD6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4ED1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96EA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756A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36DC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43F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B6D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Postherpetic neuralgia (0.1%)</w:t>
            </w:r>
          </w:p>
        </w:tc>
      </w:tr>
      <w:tr w:rsidR="000A74E0" w:rsidRPr="000A74E0" w14:paraId="3630376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ED5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231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6F6A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1365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E812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44A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091C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DBC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 xml:space="preserve">Phantom pain (0%) </w:t>
            </w:r>
          </w:p>
        </w:tc>
      </w:tr>
      <w:tr w:rsidR="000A74E0" w:rsidRPr="000A74E0" w14:paraId="36E71488" w14:textId="77777777" w:rsidTr="000A74E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C99F7D" w14:textId="42A69DB4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Schneider et al. (200</w:t>
            </w:r>
            <w:r w:rsidR="002828A4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7</w:t>
            </w: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F8660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Any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6F493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Married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5812E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&gt;13 years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D9040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Full-time (33.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7D370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B5966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5805E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Osteoarthritis (33%)</w:t>
            </w:r>
          </w:p>
        </w:tc>
      </w:tr>
      <w:tr w:rsidR="000A74E0" w:rsidRPr="000A74E0" w14:paraId="12A6540B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864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B996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A8DA1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vorc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C262E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13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year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589ED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art-time (35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1978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33E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678D5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Gastritis (30%)</w:t>
            </w:r>
          </w:p>
        </w:tc>
      </w:tr>
      <w:tr w:rsidR="000A74E0" w:rsidRPr="000A74E0" w14:paraId="49969118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F32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5F74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CB504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ingle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D3A19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10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year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E9EF2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nemploy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/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retir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8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61F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6E5B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66E61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ypertension (26%)</w:t>
            </w:r>
          </w:p>
        </w:tc>
      </w:tr>
      <w:tr w:rsidR="000A74E0" w:rsidRPr="000A74E0" w14:paraId="2512B244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262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9773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704D8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Widow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5B233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9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year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063AF7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EDC3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40DF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7895A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Varicos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vein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5%)</w:t>
            </w:r>
          </w:p>
        </w:tc>
      </w:tr>
      <w:tr w:rsidR="000A74E0" w:rsidRPr="000A74E0" w14:paraId="0B505685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98D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7A0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B11E177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036F4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No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education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6D15AA7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7A4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3E0A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DEF45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igrain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3%)</w:t>
            </w:r>
          </w:p>
        </w:tc>
      </w:tr>
      <w:tr w:rsidR="000A74E0" w:rsidRPr="000A74E0" w14:paraId="569C74C4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E68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FF4C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9DE5C6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28C64D1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F0467A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BD8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B60F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A3F93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Contact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ermat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3%)</w:t>
            </w:r>
          </w:p>
        </w:tc>
      </w:tr>
      <w:tr w:rsidR="000A74E0" w:rsidRPr="006E412C" w14:paraId="6219427A" w14:textId="77777777" w:rsidTr="000A74E0">
        <w:trPr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86F7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60D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BA57A9E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65DB6B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436A67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C772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4B45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D65F7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Inflammatory joint or spine disease (e.g., rheumatoid arthritis) (22%)</w:t>
            </w:r>
          </w:p>
        </w:tc>
      </w:tr>
      <w:tr w:rsidR="000A74E0" w:rsidRPr="000A74E0" w14:paraId="4BAA644F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831E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EBD1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EE7E25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0E3AB3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92BCFA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BA0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319C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30C2B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Thyroi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ord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8%)</w:t>
            </w:r>
          </w:p>
        </w:tc>
      </w:tr>
      <w:tr w:rsidR="000A74E0" w:rsidRPr="000A74E0" w14:paraId="435C14F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6FA4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C258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048543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1D3368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EDF47D0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B29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C48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96984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llerg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rhin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or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onjunctiv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8%)</w:t>
            </w:r>
          </w:p>
        </w:tc>
      </w:tr>
      <w:tr w:rsidR="000A74E0" w:rsidRPr="000A74E0" w14:paraId="66E0B97F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EEC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ED7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249A50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E4D0ED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D3EBC9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19E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D69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E720C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Colitis or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gallstone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3%)</w:t>
            </w:r>
          </w:p>
        </w:tc>
      </w:tr>
      <w:tr w:rsidR="000A74E0" w:rsidRPr="000A74E0" w14:paraId="6AD7156B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231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4F18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DB32B7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D96BF5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B36F0B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DE90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D39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40039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hron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bronch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2%)</w:t>
            </w:r>
          </w:p>
        </w:tc>
      </w:tr>
      <w:tr w:rsidR="000A74E0" w:rsidRPr="000A74E0" w14:paraId="28F1545D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D87F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6876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1F5E88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1E6D9B6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03B0451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722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8DD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BEA5F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yelonephr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1%)</w:t>
            </w:r>
          </w:p>
        </w:tc>
      </w:tr>
      <w:tr w:rsidR="000A74E0" w:rsidRPr="000A74E0" w14:paraId="1941269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E3BA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E3D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36B59BE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85E8F0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EA325C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C989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677C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4ECDF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rticaria (11%)</w:t>
            </w:r>
          </w:p>
        </w:tc>
      </w:tr>
      <w:tr w:rsidR="000A74E0" w:rsidRPr="006E412C" w14:paraId="50EEA68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89C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F6FD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C33195E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F61322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ECE81B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46C5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BA9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1F182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Perfusion disturbances in the heart (10%)</w:t>
            </w:r>
          </w:p>
        </w:tc>
      </w:tr>
      <w:tr w:rsidR="000A74E0" w:rsidRPr="006E412C" w14:paraId="0FE10CD6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837F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859F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C706B8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FD97A6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53A688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A225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569F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0FA95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Perfusion disturbances in the legs (10%)</w:t>
            </w:r>
          </w:p>
        </w:tc>
      </w:tr>
      <w:tr w:rsidR="000A74E0" w:rsidRPr="000A74E0" w14:paraId="0F67DE65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61C1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BBD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06ED947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79253E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3A9C05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4103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BC3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F7403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ept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ulcer (10%)</w:t>
            </w:r>
          </w:p>
        </w:tc>
      </w:tr>
      <w:tr w:rsidR="000A74E0" w:rsidRPr="000A74E0" w14:paraId="758BD5F1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7CB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B6E6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D46AED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BAF71DC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4AFDE6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512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599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E33C4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sthm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9%)</w:t>
            </w:r>
          </w:p>
        </w:tc>
      </w:tr>
      <w:tr w:rsidR="000A74E0" w:rsidRPr="000A74E0" w14:paraId="25429497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653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500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FB94270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1367C0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24030D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E995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CCA3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974BC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Kidney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tone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9%)</w:t>
            </w:r>
          </w:p>
        </w:tc>
      </w:tr>
      <w:tr w:rsidR="000A74E0" w:rsidRPr="000A74E0" w14:paraId="58B1CB2D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B3E6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584D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BE68911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625444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EB8BE8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2AC2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3C70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368C5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steoporos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9%)</w:t>
            </w:r>
          </w:p>
        </w:tc>
      </w:tr>
      <w:tr w:rsidR="000A74E0" w:rsidRPr="000A74E0" w14:paraId="2D77B882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C6FB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93D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A64B3C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452E1D7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AAEE68C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F62D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FFE7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A1063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Heart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failur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7%)</w:t>
            </w:r>
          </w:p>
        </w:tc>
      </w:tr>
      <w:tr w:rsidR="000A74E0" w:rsidRPr="000A74E0" w14:paraId="3D86B397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E0ED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4AF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7F1CA4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1EA233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E55E6D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D67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DC0A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34E6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epatitis (7%)</w:t>
            </w:r>
          </w:p>
        </w:tc>
      </w:tr>
      <w:tr w:rsidR="000A74E0" w:rsidRPr="000A74E0" w14:paraId="1B12263B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48A6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CC5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B74C71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A06EB56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67F399A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1B05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7134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5B9FE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Food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llergy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7%)</w:t>
            </w:r>
          </w:p>
        </w:tc>
      </w:tr>
      <w:tr w:rsidR="000A74E0" w:rsidRPr="000A74E0" w14:paraId="217D7225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1599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932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9A819D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0F3D1F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4CB363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CBAE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C86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1973D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top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eczem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6%)</w:t>
            </w:r>
          </w:p>
        </w:tc>
      </w:tr>
      <w:tr w:rsidR="000A74E0" w:rsidRPr="000A74E0" w14:paraId="7D4B169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0BF0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D0AE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997B22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B998C01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9CF16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603F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2E4C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7ED1F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VT (5%)</w:t>
            </w:r>
          </w:p>
        </w:tc>
      </w:tr>
      <w:tr w:rsidR="000A74E0" w:rsidRPr="006E412C" w14:paraId="31F1335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DF7A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3351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31952C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D8993C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1F814C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344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92AA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25747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Diabetes mellitus (non-insulin dependent) (5%)</w:t>
            </w:r>
          </w:p>
        </w:tc>
      </w:tr>
      <w:tr w:rsidR="000A74E0" w:rsidRPr="000A74E0" w14:paraId="65482EE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ABEF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BB11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5167AA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A6C3FB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5D4602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FBB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CEBD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CFE9C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ancer (5%)</w:t>
            </w:r>
          </w:p>
        </w:tc>
      </w:tr>
      <w:tr w:rsidR="000A74E0" w:rsidRPr="000A74E0" w14:paraId="7A7C6D4A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BB22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D528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3C4349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922C1D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572993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D8E0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F813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3CAB1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yocardial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infarction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%)</w:t>
            </w:r>
          </w:p>
        </w:tc>
      </w:tr>
      <w:tr w:rsidR="000A74E0" w:rsidRPr="000A74E0" w14:paraId="0B413AD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AB3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A363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CEEE8FE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46D52A1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107DC2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B32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1FE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03BB9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erebrovascula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perfusion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ord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%)</w:t>
            </w:r>
          </w:p>
        </w:tc>
      </w:tr>
      <w:tr w:rsidR="000A74E0" w:rsidRPr="000A74E0" w14:paraId="4ECBE376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A5A6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687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BB6C1F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D3D3DE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17BF6A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E9B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D0B6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6AC31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troke (2%)</w:t>
            </w:r>
          </w:p>
        </w:tc>
      </w:tr>
      <w:tr w:rsidR="000A74E0" w:rsidRPr="000A74E0" w14:paraId="44542EE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1FAF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67C9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CC5E3F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EC6C53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A894E4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346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3725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06576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abetes mellitus (insulin dependent) (2%)</w:t>
            </w:r>
          </w:p>
        </w:tc>
      </w:tr>
      <w:tr w:rsidR="000A74E0" w:rsidRPr="000A74E0" w14:paraId="0B2E4292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788D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979C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5724AE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CB101F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DA576D0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BDCB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E39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2B537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Meningitis (2%) </w:t>
            </w:r>
          </w:p>
        </w:tc>
      </w:tr>
      <w:tr w:rsidR="000A74E0" w:rsidRPr="000A74E0" w14:paraId="5E6385C0" w14:textId="77777777" w:rsidTr="000A74E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86F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Ramanathan et al. (201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DCB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Any dur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1F8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7FB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&lt;10 years (2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CC3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Employed (36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6FA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639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40E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Hypertension (28.7%)</w:t>
            </w:r>
          </w:p>
        </w:tc>
      </w:tr>
      <w:tr w:rsidR="000A74E0" w:rsidRPr="000A74E0" w14:paraId="2B34354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EEF5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FC4B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AE64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931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igh school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2DB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nemploy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.7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7236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8B5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7F6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steoarthr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5.6%)</w:t>
            </w:r>
          </w:p>
        </w:tc>
      </w:tr>
      <w:tr w:rsidR="000A74E0" w:rsidRPr="000A74E0" w14:paraId="1EC3CEB7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109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B95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6DB3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28C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Professional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education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F7B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Retir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51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E72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E99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532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yperlipidemi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5.9%)</w:t>
            </w:r>
          </w:p>
        </w:tc>
      </w:tr>
      <w:tr w:rsidR="000A74E0" w:rsidRPr="000A74E0" w14:paraId="4A3EC90B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DFF0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5A0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980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59E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niversity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7A5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tudent/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th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0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4348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EFD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B13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yspepsi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3.4%)</w:t>
            </w:r>
          </w:p>
        </w:tc>
      </w:tr>
      <w:tr w:rsidR="000A74E0" w:rsidRPr="000A74E0" w14:paraId="1173AED7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8AD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1CD1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4EE2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1140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928E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3FFA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ED7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26C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epression (9.8%)</w:t>
            </w:r>
          </w:p>
        </w:tc>
      </w:tr>
      <w:tr w:rsidR="000A74E0" w:rsidRPr="000A74E0" w14:paraId="3681C557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7273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7B91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F1A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7CAB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8C51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DF1C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2154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E31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verweight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9.1%)</w:t>
            </w:r>
          </w:p>
        </w:tc>
      </w:tr>
      <w:tr w:rsidR="000A74E0" w:rsidRPr="000A74E0" w14:paraId="499D3966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5CF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539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AC9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C825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1EB4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BACD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170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7BD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steoporos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7.9%)</w:t>
            </w:r>
          </w:p>
        </w:tc>
      </w:tr>
      <w:tr w:rsidR="000A74E0" w:rsidRPr="000A74E0" w14:paraId="486B52D2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FDF8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70A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2518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E4FC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6834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7A87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6BD5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745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theroscleros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7.3%)</w:t>
            </w:r>
          </w:p>
        </w:tc>
      </w:tr>
      <w:tr w:rsidR="000A74E0" w:rsidRPr="000A74E0" w14:paraId="49F02D9A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52FF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AD6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E9CC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295F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07D6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87DC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D806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ABB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abetes (5.5%)</w:t>
            </w:r>
          </w:p>
        </w:tc>
      </w:tr>
      <w:tr w:rsidR="000A74E0" w:rsidRPr="000A74E0" w14:paraId="7033807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52C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E4A0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B43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2C5F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192D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AEA1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5A9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169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sthm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4.9%) </w:t>
            </w:r>
          </w:p>
        </w:tc>
      </w:tr>
      <w:tr w:rsidR="000A74E0" w:rsidRPr="000A74E0" w14:paraId="2569D409" w14:textId="77777777" w:rsidTr="000A74E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D508F7" w14:textId="67FBF1F6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Leopoldino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 et al. (20</w:t>
            </w:r>
            <w:r w:rsidR="00021FFB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20</w:t>
            </w: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C59F3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Acute &lt; 6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7985E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Married (4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13C57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igh school or higher (37.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8C37E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4A986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Mean: 28.9 (5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C5735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E5EAB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Hypertension (70.9%)</w:t>
            </w:r>
          </w:p>
        </w:tc>
      </w:tr>
      <w:tr w:rsidR="000A74E0" w:rsidRPr="000A74E0" w14:paraId="7BDA46CF" w14:textId="77777777" w:rsidTr="000A74E0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232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A613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2176F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nmarri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5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DCD93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Low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than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high school (62.7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C86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604D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380E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04A92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steoarthr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46.9%)</w:t>
            </w:r>
          </w:p>
        </w:tc>
      </w:tr>
      <w:tr w:rsidR="000A74E0" w:rsidRPr="000A74E0" w14:paraId="2EB7181F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B66E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6FDB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A3F201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2BE82A0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5E20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1A3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F7AE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39E29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Gastr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/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lc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3.6%)</w:t>
            </w:r>
          </w:p>
        </w:tc>
      </w:tr>
      <w:tr w:rsidR="000A74E0" w:rsidRPr="000A74E0" w14:paraId="2266458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51F8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63AD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37CB6BA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27AEF3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8BFB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EBC8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192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B4FD4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epression (32.7%)</w:t>
            </w:r>
          </w:p>
        </w:tc>
      </w:tr>
      <w:tr w:rsidR="000A74E0" w:rsidRPr="000A74E0" w14:paraId="110188E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C5C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4C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DB4D7F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DCF19C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578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237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4753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F1381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Diabetes (23.8%) </w:t>
            </w:r>
          </w:p>
        </w:tc>
      </w:tr>
      <w:tr w:rsidR="000A74E0" w:rsidRPr="000A74E0" w14:paraId="2E6C5F0F" w14:textId="77777777" w:rsidTr="000A74E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92E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lastRenderedPageBreak/>
              <w:t>Ritzwoll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 xml:space="preserve"> et al. (200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D1E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 xml:space="preserve">Any duration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76C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563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05C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351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358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602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Hypertension (19.4%)</w:t>
            </w:r>
          </w:p>
        </w:tc>
      </w:tr>
      <w:tr w:rsidR="000A74E0" w:rsidRPr="000A74E0" w14:paraId="2A54D514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7806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644A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505A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68DB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697B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72E3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4823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657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Inflammation (15.6%)</w:t>
            </w:r>
          </w:p>
        </w:tc>
      </w:tr>
      <w:tr w:rsidR="000A74E0" w:rsidRPr="000A74E0" w14:paraId="68E2BFE0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F341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F9D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303D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665E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04E3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5AB7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0988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53C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Heart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/hypertension (14%)</w:t>
            </w:r>
          </w:p>
        </w:tc>
      </w:tr>
      <w:tr w:rsidR="000A74E0" w:rsidRPr="000A74E0" w14:paraId="3D439C4B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7D24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A1EA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672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25A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9388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5ED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7B0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E30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epression (13.4%)</w:t>
            </w:r>
          </w:p>
        </w:tc>
      </w:tr>
      <w:tr w:rsidR="000A74E0" w:rsidRPr="000A74E0" w14:paraId="6611ABB4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FB78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489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A43F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EFBE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1BEB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DE2D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36D8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9D3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nxiety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2.2%)</w:t>
            </w:r>
          </w:p>
        </w:tc>
      </w:tr>
      <w:tr w:rsidR="000A74E0" w:rsidRPr="000A74E0" w14:paraId="254DF05A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5141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0D8A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42C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2AA6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010A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AB6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BC5B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FC6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Gastrointestinal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2.1%)</w:t>
            </w:r>
          </w:p>
        </w:tc>
      </w:tr>
      <w:tr w:rsidR="000A74E0" w:rsidRPr="000A74E0" w14:paraId="15976566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A81B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0FB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DA7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D74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76BE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463D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71B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42A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sthm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/COPD (12%)</w:t>
            </w:r>
          </w:p>
        </w:tc>
      </w:tr>
      <w:tr w:rsidR="000A74E0" w:rsidRPr="000A74E0" w14:paraId="2E88FA22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A90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93D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635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D2D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0C8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2DA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F3C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006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Thyroi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ord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7.9%)</w:t>
            </w:r>
          </w:p>
        </w:tc>
      </w:tr>
      <w:tr w:rsidR="000A74E0" w:rsidRPr="000A74E0" w14:paraId="4FE97446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0C33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DFF2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263C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A45E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41E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2CB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FEC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703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Vascula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6.8%)</w:t>
            </w:r>
          </w:p>
        </w:tc>
      </w:tr>
      <w:tr w:rsidR="000A74E0" w:rsidRPr="000A74E0" w14:paraId="091C0BA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E852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46A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EE09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BE6B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C1B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B3F8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366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BEE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yperlipidemi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6.2%)</w:t>
            </w:r>
          </w:p>
        </w:tc>
      </w:tr>
      <w:tr w:rsidR="000A74E0" w:rsidRPr="000A74E0" w14:paraId="6477457D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284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22C1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AD4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296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624A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561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C424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141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abetes (5.2%)</w:t>
            </w:r>
          </w:p>
        </w:tc>
      </w:tr>
      <w:tr w:rsidR="000A74E0" w:rsidRPr="000A74E0" w14:paraId="0CC0171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C0C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492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C26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E62A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999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632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1FB2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AF6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Rheumatoi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rthr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4.4%)</w:t>
            </w:r>
          </w:p>
        </w:tc>
      </w:tr>
      <w:tr w:rsidR="000A74E0" w:rsidRPr="000A74E0" w14:paraId="44F103F7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3423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4F4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8CE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3C33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4A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FE77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E5D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4D3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Ischem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ardiovascula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%)</w:t>
            </w:r>
          </w:p>
        </w:tc>
      </w:tr>
      <w:tr w:rsidR="000A74E0" w:rsidRPr="000A74E0" w14:paraId="5627C6B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ED6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C632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3A82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6BEB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FC86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7E14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AFE3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98F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sychos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.4%) </w:t>
            </w:r>
          </w:p>
        </w:tc>
      </w:tr>
      <w:tr w:rsidR="000A74E0" w:rsidRPr="000A74E0" w14:paraId="327CC0D6" w14:textId="77777777" w:rsidTr="000A74E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FEA1FC" w14:textId="7FEF111E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Bartholomeeusen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 et al. (201</w:t>
            </w:r>
            <w:r w:rsidR="006E412C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2</w:t>
            </w: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991C0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Any dur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D556C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6F753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EFFBF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A330A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8DD69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6E8F5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eck pain (5.7%)</w:t>
            </w:r>
          </w:p>
        </w:tc>
      </w:tr>
      <w:tr w:rsidR="000A74E0" w:rsidRPr="000A74E0" w14:paraId="10791BAF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EA43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917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BC9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B49A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4E45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85CD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F1E7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DFA99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hould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yndrom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0.7%)</w:t>
            </w:r>
          </w:p>
        </w:tc>
      </w:tr>
      <w:tr w:rsidR="000A74E0" w:rsidRPr="000A74E0" w14:paraId="2C86C2EB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D3A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87A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417A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BBFB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118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8EC9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8662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04643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th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usculoskeletal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order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0.4%)</w:t>
            </w:r>
          </w:p>
        </w:tc>
      </w:tr>
      <w:tr w:rsidR="000A74E0" w:rsidRPr="000A74E0" w14:paraId="729EC9B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78E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C07D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5CAF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7B22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B69C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C44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B270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C5BAD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Hip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steoarthr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0.2%)</w:t>
            </w:r>
          </w:p>
        </w:tc>
      </w:tr>
      <w:tr w:rsidR="000A74E0" w:rsidRPr="000A74E0" w14:paraId="25EB92D9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318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DCD3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CA3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69CF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886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9FE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420A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957D0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Depression (0.2%) </w:t>
            </w:r>
          </w:p>
        </w:tc>
      </w:tr>
      <w:tr w:rsidR="000A74E0" w:rsidRPr="000A74E0" w14:paraId="4A32B827" w14:textId="77777777" w:rsidTr="000A74E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65F9" w14:textId="4D38B8CB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Korff et al. (200</w:t>
            </w:r>
            <w:r w:rsidR="002208F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5</w:t>
            </w: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E4D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Chronic &gt; 12 week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D3D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5FA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≥16 years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ADD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Employed (26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C3A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DB5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F02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Osteoarthritis (51%)</w:t>
            </w:r>
          </w:p>
        </w:tc>
      </w:tr>
      <w:tr w:rsidR="000A74E0" w:rsidRPr="000A74E0" w14:paraId="0ABA7DC0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86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2A5F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5992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04E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13-15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year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9B8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tudent (13.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9D3C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45B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621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ypertension (26.6%)</w:t>
            </w:r>
          </w:p>
        </w:tc>
      </w:tr>
      <w:tr w:rsidR="000A74E0" w:rsidRPr="000A74E0" w14:paraId="1BDEA5F8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D23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786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79D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EB6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12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year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2CF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omemak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9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789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3EF2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CBD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th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hron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ain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8.9%)</w:t>
            </w:r>
          </w:p>
        </w:tc>
      </w:tr>
      <w:tr w:rsidR="000A74E0" w:rsidRPr="000A74E0" w14:paraId="7A01F1AD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D5E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3C0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10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085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0-11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year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240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Retir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8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D070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27AA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7C2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sthm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6.9%)</w:t>
            </w:r>
          </w:p>
        </w:tc>
      </w:tr>
      <w:tr w:rsidR="000A74E0" w:rsidRPr="000A74E0" w14:paraId="572DAB80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1651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3AA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089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476F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EF4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nemploy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/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abl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41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C087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E051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215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th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eadache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4.6%)</w:t>
            </w:r>
          </w:p>
        </w:tc>
      </w:tr>
      <w:tr w:rsidR="000A74E0" w:rsidRPr="000A74E0" w14:paraId="5F23BCF6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289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E41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5B35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D4BE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57AB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289E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0B29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1EA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igrain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2.5%)</w:t>
            </w:r>
          </w:p>
        </w:tc>
      </w:tr>
      <w:tr w:rsidR="000A74E0" w:rsidRPr="000A74E0" w14:paraId="64447D7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5053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766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5D9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08F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360D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37C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583F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4B9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Diabetes/high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bloo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uga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8.2%)</w:t>
            </w:r>
          </w:p>
        </w:tc>
      </w:tr>
      <w:tr w:rsidR="000A74E0" w:rsidRPr="000A74E0" w14:paraId="35C6825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D9B5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C338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2090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2225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C760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4E7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640D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07E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Vision problems (7.1%)</w:t>
            </w:r>
          </w:p>
        </w:tc>
      </w:tr>
      <w:tr w:rsidR="000A74E0" w:rsidRPr="000A74E0" w14:paraId="6E741B06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3E1E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E5CF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262B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1527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6104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343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F9D5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E22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Heart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6.9%)</w:t>
            </w:r>
          </w:p>
        </w:tc>
      </w:tr>
      <w:tr w:rsidR="000A74E0" w:rsidRPr="000A74E0" w14:paraId="4EF546E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DABD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32B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C8C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36CA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B63B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F7D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8E29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C61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ept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lc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6.6%)</w:t>
            </w:r>
          </w:p>
        </w:tc>
      </w:tr>
      <w:tr w:rsidR="000A74E0" w:rsidRPr="000A74E0" w14:paraId="527E6FA7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521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2740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AE5B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AC8B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3C3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B010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A7C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850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earing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problems (6%)</w:t>
            </w:r>
          </w:p>
        </w:tc>
      </w:tr>
      <w:tr w:rsidR="000A74E0" w:rsidRPr="000A74E0" w14:paraId="4A7B6092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3B2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006B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28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FC1D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B799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5848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B1EF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D7D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troke (4.3%)</w:t>
            </w:r>
          </w:p>
        </w:tc>
      </w:tr>
      <w:tr w:rsidR="000A74E0" w:rsidRPr="000A74E0" w14:paraId="2D93D62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987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A7F8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C082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2C34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2F5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D6B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BA20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392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ther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lung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4.1%)</w:t>
            </w:r>
          </w:p>
        </w:tc>
      </w:tr>
      <w:tr w:rsidR="000A74E0" w:rsidRPr="000A74E0" w14:paraId="6AAFBDA1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C236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658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936B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4011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997B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CCD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98A3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158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Heart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ttack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4%)</w:t>
            </w:r>
          </w:p>
        </w:tc>
      </w:tr>
      <w:tr w:rsidR="000A74E0" w:rsidRPr="000A74E0" w14:paraId="5F5DA046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AA98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7347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22D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8ED0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98FA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451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AFD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AA5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Epilepsy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%)</w:t>
            </w:r>
          </w:p>
        </w:tc>
      </w:tr>
      <w:tr w:rsidR="000A74E0" w:rsidRPr="000A74E0" w14:paraId="458800BD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A810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12E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E8D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F324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9CF0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705C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31E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7AF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Irritable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bowel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yndrom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.9%)</w:t>
            </w:r>
          </w:p>
        </w:tc>
      </w:tr>
      <w:tr w:rsidR="000A74E0" w:rsidRPr="000A74E0" w14:paraId="30505A1D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368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62AD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66AB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9154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1DEA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2D0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7D54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417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ancer (0.8%)</w:t>
            </w:r>
          </w:p>
        </w:tc>
      </w:tr>
      <w:tr w:rsidR="000A74E0" w:rsidRPr="000A74E0" w14:paraId="00A1CAEC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DCE2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4EF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E2B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4A54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847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B42A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67B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EB1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HIV (0.3%) </w:t>
            </w:r>
          </w:p>
        </w:tc>
      </w:tr>
      <w:tr w:rsidR="000A74E0" w:rsidRPr="000A74E0" w14:paraId="353F954D" w14:textId="77777777" w:rsidTr="000A74E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9F27E39" w14:textId="2EDEB32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Marunic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Karšaj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 et al. (202</w:t>
            </w:r>
            <w:r w:rsidR="002208FA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3</w:t>
            </w: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6E13D4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Any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F8B9A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Married (6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F785A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College/University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D00C4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Working/student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74A04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&lt;25.0 (30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83536A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7F933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Chronic neck pain (65.7%)</w:t>
            </w:r>
          </w:p>
        </w:tc>
      </w:tr>
      <w:tr w:rsidR="000A74E0" w:rsidRPr="000A74E0" w14:paraId="39858FD7" w14:textId="77777777" w:rsidTr="000A74E0">
        <w:trPr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F692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240F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02C28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Never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arri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EDB8D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igh school (5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D8FD5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nemploy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7C391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5.0-30.0 (4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7079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DA01D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ypertension (42.9%)</w:t>
            </w:r>
          </w:p>
        </w:tc>
      </w:tr>
      <w:tr w:rsidR="000A74E0" w:rsidRPr="000A74E0" w14:paraId="57F6D58B" w14:textId="77777777" w:rsidTr="000A74E0">
        <w:trPr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BF2D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EE8E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C8FF5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Widow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/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vorc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/Single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F8934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Elementary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school (2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361EF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Retired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/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inactiv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6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4F01A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&gt;30.0 (28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07E8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01CBD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llergie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23.9%)</w:t>
            </w:r>
          </w:p>
        </w:tc>
      </w:tr>
      <w:tr w:rsidR="000A74E0" w:rsidRPr="000A74E0" w14:paraId="59E7DFAF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B23C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8E49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777018C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B833FA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52D19B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E4088F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2BBB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77B1A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Osteoarthr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9.8%)</w:t>
            </w:r>
          </w:p>
        </w:tc>
      </w:tr>
      <w:tr w:rsidR="000A74E0" w:rsidRPr="000A74E0" w14:paraId="0E417CDD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D325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1E1F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045B151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CB0577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417CDB0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03ABCE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D5C8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82AD5B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Urinary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incontinenc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9.0%)</w:t>
            </w:r>
          </w:p>
        </w:tc>
      </w:tr>
      <w:tr w:rsidR="000A74E0" w:rsidRPr="000A74E0" w14:paraId="64A07991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FE70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FC379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E6AEC6C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6FCCD0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B51EDD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11F283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6228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77E531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abetes mellitus (14.2%)</w:t>
            </w:r>
          </w:p>
        </w:tc>
      </w:tr>
      <w:tr w:rsidR="000A74E0" w:rsidRPr="000A74E0" w14:paraId="4964DCC4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497B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E860D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70990B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50291B4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E9C87BA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60F9C2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7274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DA2908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oronary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heart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3.1%)</w:t>
            </w:r>
          </w:p>
        </w:tc>
      </w:tr>
      <w:tr w:rsidR="000A74E0" w:rsidRPr="000A74E0" w14:paraId="74FF21D2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62245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D8D7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AF8738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875F54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050D907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8A2A8A7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CD09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4B9E2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Kidney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problems (12.7%)</w:t>
            </w:r>
          </w:p>
        </w:tc>
      </w:tr>
      <w:tr w:rsidR="000A74E0" w:rsidRPr="000A74E0" w14:paraId="60252CE1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1657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E103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BA02E2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B17356E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4699DB1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2D37C3E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25AC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71285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Depression (11.9%)</w:t>
            </w:r>
          </w:p>
        </w:tc>
      </w:tr>
      <w:tr w:rsidR="000A74E0" w:rsidRPr="000A74E0" w14:paraId="77A98A5E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7921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BB0AE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7E5CB8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5BD6BA8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ED7EAAB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52656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924F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DBFDEF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hronic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bronchit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0.5%)</w:t>
            </w:r>
          </w:p>
        </w:tc>
      </w:tr>
      <w:tr w:rsidR="000A74E0" w:rsidRPr="000A74E0" w14:paraId="750EAD93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2E427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8B51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C06D48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D13C48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A66B96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1E32F6F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F83B3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8C43B7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troke (8.2%)</w:t>
            </w:r>
          </w:p>
        </w:tc>
      </w:tr>
      <w:tr w:rsidR="000A74E0" w:rsidRPr="000A74E0" w14:paraId="46DC5B9D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5E86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15E9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8A73A1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26BB5C2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9289890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57191EC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7DAC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901E04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Heart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ttack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6.7%)</w:t>
            </w:r>
          </w:p>
        </w:tc>
      </w:tr>
      <w:tr w:rsidR="000A74E0" w:rsidRPr="000A74E0" w14:paraId="75D13908" w14:textId="77777777" w:rsidTr="000A74E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37FE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EDA60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14C4859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680765E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949CD8A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F5EF55C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7962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49085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sthma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3.4%)</w:t>
            </w:r>
          </w:p>
        </w:tc>
      </w:tr>
      <w:tr w:rsidR="000A74E0" w:rsidRPr="000A74E0" w14:paraId="2692F544" w14:textId="77777777" w:rsidTr="000A74E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5E2DC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D14F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52FA6275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6A9FFFB6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1721E7D3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0AC7430D" w14:textId="77777777" w:rsidR="000A74E0" w:rsidRPr="000A74E0" w:rsidRDefault="000A74E0" w:rsidP="000A74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Aptos Narrow" w:eastAsia="Times New Roman" w:hAnsi="Aptos Narrow" w:cs="Times New Roman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640272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CBE9626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Liver </w:t>
            </w:r>
            <w:proofErr w:type="spellStart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irrhosis</w:t>
            </w:r>
            <w:proofErr w:type="spellEnd"/>
            <w:r w:rsidRPr="000A74E0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 xml:space="preserve"> (1.9%)</w:t>
            </w:r>
          </w:p>
        </w:tc>
      </w:tr>
      <w:tr w:rsidR="000A74E0" w:rsidRPr="002208FA" w14:paraId="6DB06E29" w14:textId="77777777" w:rsidTr="000A74E0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F3CA" w14:textId="77777777" w:rsidR="000A74E0" w:rsidRPr="000A74E0" w:rsidRDefault="000A74E0" w:rsidP="000A7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A74E0">
              <w:rPr>
                <w:rFonts w:ascii="Times New Roman" w:eastAsia="Calibri" w:hAnsi="Times New Roman" w:cs="Times New Roman"/>
                <w:color w:val="000000"/>
                <w:kern w:val="0"/>
                <w:lang w:val="en-US" w:eastAsia="da-DK"/>
                <w14:ligatures w14:val="none"/>
              </w:rPr>
              <w:t xml:space="preserve">LBP = Low back pain; N/A = not available </w:t>
            </w:r>
          </w:p>
        </w:tc>
      </w:tr>
    </w:tbl>
    <w:p w14:paraId="03092B3A" w14:textId="77777777" w:rsidR="00EA5C13" w:rsidRPr="000A74E0" w:rsidRDefault="00EA5C13">
      <w:pPr>
        <w:rPr>
          <w:lang w:val="en-US"/>
        </w:rPr>
      </w:pPr>
    </w:p>
    <w:sectPr w:rsidR="00EA5C13" w:rsidRPr="000A74E0" w:rsidSect="000A74E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4E0"/>
    <w:rsid w:val="00021FFB"/>
    <w:rsid w:val="000A74E0"/>
    <w:rsid w:val="000C1FCC"/>
    <w:rsid w:val="002208FA"/>
    <w:rsid w:val="002828A4"/>
    <w:rsid w:val="004673D1"/>
    <w:rsid w:val="005E53F3"/>
    <w:rsid w:val="00603F73"/>
    <w:rsid w:val="006E412C"/>
    <w:rsid w:val="00857427"/>
    <w:rsid w:val="00CF6F79"/>
    <w:rsid w:val="00DD2AD2"/>
    <w:rsid w:val="00EA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77D22"/>
  <w15:chartTrackingRefBased/>
  <w15:docId w15:val="{C1EDA027-36CB-46C5-AA57-A664358FB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A74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A74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A74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A74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A74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A74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A74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A74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A74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A74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A74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A74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A74E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A74E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A74E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A74E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A74E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A74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A74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A74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A74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A74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A74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A74E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A74E0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0A74E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A74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A74E0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A74E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rdskrifttypeiafsnit"/>
    <w:uiPriority w:val="99"/>
    <w:semiHidden/>
    <w:unhideWhenUsed/>
    <w:rsid w:val="000A74E0"/>
    <w:rPr>
      <w:color w:val="467886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0A74E0"/>
    <w:rPr>
      <w:color w:val="96607D"/>
      <w:u w:val="single"/>
    </w:rPr>
  </w:style>
  <w:style w:type="paragraph" w:customStyle="1" w:styleId="msonormal0">
    <w:name w:val="msonormal"/>
    <w:basedOn w:val="Normal"/>
    <w:rsid w:val="000A7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</w:rPr>
  </w:style>
  <w:style w:type="paragraph" w:customStyle="1" w:styleId="xl65">
    <w:name w:val="xl65"/>
    <w:basedOn w:val="Normal"/>
    <w:rsid w:val="000A74E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</w:rPr>
  </w:style>
  <w:style w:type="paragraph" w:customStyle="1" w:styleId="xl66">
    <w:name w:val="xl66"/>
    <w:basedOn w:val="Normal"/>
    <w:rsid w:val="000A74E0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a-DK"/>
    </w:rPr>
  </w:style>
  <w:style w:type="paragraph" w:customStyle="1" w:styleId="xl67">
    <w:name w:val="xl67"/>
    <w:basedOn w:val="Normal"/>
    <w:rsid w:val="000A74E0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a-DK"/>
    </w:rPr>
  </w:style>
  <w:style w:type="paragraph" w:customStyle="1" w:styleId="xl68">
    <w:name w:val="xl68"/>
    <w:basedOn w:val="Normal"/>
    <w:rsid w:val="000A74E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</w:rPr>
  </w:style>
  <w:style w:type="paragraph" w:customStyle="1" w:styleId="xl69">
    <w:name w:val="xl69"/>
    <w:basedOn w:val="Normal"/>
    <w:rsid w:val="000A74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a-DK"/>
    </w:rPr>
  </w:style>
  <w:style w:type="paragraph" w:customStyle="1" w:styleId="xl70">
    <w:name w:val="xl70"/>
    <w:basedOn w:val="Normal"/>
    <w:rsid w:val="000A74E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a-DK"/>
    </w:rPr>
  </w:style>
  <w:style w:type="paragraph" w:customStyle="1" w:styleId="xl71">
    <w:name w:val="xl71"/>
    <w:basedOn w:val="Normal"/>
    <w:rsid w:val="000A74E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a-DK"/>
    </w:rPr>
  </w:style>
  <w:style w:type="paragraph" w:customStyle="1" w:styleId="xl72">
    <w:name w:val="xl72"/>
    <w:basedOn w:val="Normal"/>
    <w:rsid w:val="000A74E0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a-DK"/>
    </w:rPr>
  </w:style>
  <w:style w:type="paragraph" w:customStyle="1" w:styleId="xl73">
    <w:name w:val="xl73"/>
    <w:basedOn w:val="Normal"/>
    <w:rsid w:val="000A74E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38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5dbba49-ce06-496f-ac3e-0cf14361d934}" enabled="0" method="" siteId="{f5dbba49-ce06-496f-ac3e-0cf14361d9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863</Words>
  <Characters>5270</Characters>
  <Application>Microsoft Office Word</Application>
  <DocSecurity>0</DocSecurity>
  <Lines>43</Lines>
  <Paragraphs>12</Paragraphs>
  <ScaleCrop>false</ScaleCrop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traarup Gandløse</dc:creator>
  <cp:keywords/>
  <dc:description/>
  <cp:lastModifiedBy>Jacob Straarup Gandløse</cp:lastModifiedBy>
  <cp:revision>7</cp:revision>
  <dcterms:created xsi:type="dcterms:W3CDTF">2025-02-11T13:59:00Z</dcterms:created>
  <dcterms:modified xsi:type="dcterms:W3CDTF">2025-02-21T15:20:00Z</dcterms:modified>
</cp:coreProperties>
</file>